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93E" w:rsidRDefault="0088693E" w:rsidP="0088693E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Suppl. Fig.</w:t>
      </w:r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3F7E0D">
        <w:rPr>
          <w:rFonts w:ascii="Times New Roman" w:hAnsi="Times New Roman" w:cs="Times New Roman"/>
          <w:b/>
          <w:sz w:val="24"/>
          <w:lang w:val="en-GB"/>
        </w:rPr>
        <w:t>1</w:t>
      </w:r>
      <w:bookmarkStart w:id="0" w:name="_GoBack"/>
      <w:bookmarkEnd w:id="0"/>
      <w:r w:rsidRPr="00151DD2">
        <w:rPr>
          <w:rFonts w:ascii="Times New Roman" w:hAnsi="Times New Roman" w:cs="Times New Roman"/>
          <w:b/>
          <w:sz w:val="24"/>
          <w:lang w:val="en-GB"/>
        </w:rPr>
        <w:t xml:space="preserve">: Determination of the detection </w:t>
      </w:r>
      <w:r>
        <w:rPr>
          <w:rFonts w:ascii="Times New Roman" w:hAnsi="Times New Roman" w:cs="Times New Roman"/>
          <w:b/>
          <w:sz w:val="24"/>
          <w:lang w:val="en-GB"/>
        </w:rPr>
        <w:t>and saturation limits for petrol (A) and diesel (B) samples.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</w:p>
    <w:p w:rsidR="0088693E" w:rsidRDefault="0088693E" w:rsidP="0088693E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Detection limits and linear range are shown in the figures; saturation limits are depicted in the small pictures above the figure. </w:t>
      </w:r>
    </w:p>
    <w:p w:rsidR="00CE2444" w:rsidRDefault="00CE2444"/>
    <w:sectPr w:rsidR="00CE24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93E"/>
    <w:rsid w:val="003F7E0D"/>
    <w:rsid w:val="0088693E"/>
    <w:rsid w:val="00CE2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93E"/>
    <w:rPr>
      <w:rFonts w:eastAsiaTheme="minorEastAsi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93E"/>
    <w:rPr>
      <w:rFonts w:eastAsiaTheme="minorEastAsia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2</cp:revision>
  <dcterms:created xsi:type="dcterms:W3CDTF">2016-06-15T10:21:00Z</dcterms:created>
  <dcterms:modified xsi:type="dcterms:W3CDTF">2016-06-15T10:21:00Z</dcterms:modified>
</cp:coreProperties>
</file>